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"/>
        <w:tblpPr w:leftFromText="180" w:rightFromText="180" w:vertAnchor="page" w:tblpY="1766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243F3" w14:paraId="77EE238A" w14:textId="77777777" w:rsidTr="00624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BEA8AE" w14:textId="775C1121" w:rsidR="006243F3" w:rsidRPr="006243F3" w:rsidRDefault="006243F3" w:rsidP="006243F3">
            <w:pPr>
              <w:rPr>
                <w:rFonts w:ascii="Times New Roman" w:hAnsi="Times New Roman" w:cs="Times New Roman"/>
              </w:rPr>
            </w:pPr>
            <w:r w:rsidRPr="006243F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259BE80" w14:textId="338A854D" w:rsidR="006243F3" w:rsidRPr="006243F3" w:rsidRDefault="006243F3" w:rsidP="00DD3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3F3">
              <w:rPr>
                <w:rFonts w:ascii="Times New Roman" w:hAnsi="Times New Roman" w:cs="Times New Roman"/>
              </w:rPr>
              <w:t>Primer Sequence (5'-3')</w:t>
            </w:r>
          </w:p>
        </w:tc>
      </w:tr>
      <w:tr w:rsidR="006243F3" w14:paraId="10A8D856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D66CD5" w14:textId="42AD138D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 (F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19D90F" w14:textId="02906976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AGGAGGCATTGCTGATGAT</w:t>
            </w:r>
          </w:p>
        </w:tc>
      </w:tr>
      <w:tr w:rsidR="006243F3" w14:paraId="3C49E7A3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38802473" w14:textId="5755E116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27031503" w14:textId="08268797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GAAGGCTGGGGCTCATTT</w:t>
            </w:r>
          </w:p>
        </w:tc>
      </w:tr>
      <w:tr w:rsidR="006243F3" w14:paraId="73A0804A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7A481FFE" w14:textId="3204FB65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703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3C0053ED" w14:textId="23052883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TGGTTGCTTCCTGCCCTTGAG</w:t>
            </w:r>
          </w:p>
        </w:tc>
      </w:tr>
      <w:tr w:rsidR="006243F3" w14:paraId="057FE7CC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6F6684E0" w14:textId="03A93C7B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703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4B047817" w14:textId="78D7BC44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CGACGGTGCAGCCTTCAG</w:t>
            </w:r>
          </w:p>
        </w:tc>
      </w:tr>
      <w:tr w:rsidR="006243F3" w14:paraId="6778CA4F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6EC1DA2" w14:textId="7C9846DF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330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7B397CE1" w14:textId="03D46ED0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ATTGGAACGGCTGCATCTGTG</w:t>
            </w:r>
          </w:p>
        </w:tc>
      </w:tr>
      <w:tr w:rsidR="006243F3" w14:paraId="1896F88C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FF61B3B" w14:textId="1B6AA497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330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3F7F7ACE" w14:textId="4975CFDD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TTCCTCTTGTCGTGTGCTCTGG</w:t>
            </w:r>
          </w:p>
        </w:tc>
      </w:tr>
      <w:tr w:rsidR="006243F3" w14:paraId="1BEAC7FD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72C9BFD0" w14:textId="7C646035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TTTY13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40D08E2A" w14:textId="6B095F24" w:rsidR="006243F3" w:rsidRPr="00DD3D4A" w:rsidRDefault="00DD3D4A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GCTTGGCTGGGACCTGAATTTG</w:t>
            </w:r>
          </w:p>
        </w:tc>
      </w:tr>
      <w:tr w:rsidR="006243F3" w14:paraId="5CCF4DF6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906E983" w14:textId="48744994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TTTY13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39390DB3" w14:textId="7167CAEA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AGGAGAGGGCAGACATGAGC</w:t>
            </w:r>
          </w:p>
        </w:tc>
      </w:tr>
      <w:tr w:rsidR="006243F3" w14:paraId="6FB1B840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7EED094" w14:textId="4065A763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APRG1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3FC47B0F" w14:textId="36979100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TGCCTGTGCTTGCTGTGAGTC</w:t>
            </w:r>
          </w:p>
        </w:tc>
      </w:tr>
      <w:tr w:rsidR="006243F3" w14:paraId="3452E9A8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0FF66C3C" w14:textId="60622EA1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APRG1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7BA2EC5F" w14:textId="03492782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ATGTGCTGCCCTTGTCCACTAG</w:t>
            </w:r>
          </w:p>
        </w:tc>
      </w:tr>
      <w:tr w:rsidR="006243F3" w14:paraId="0691EA5A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6BDA904B" w14:textId="2DC1EDDD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JARID2-AS1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3ADE8B47" w14:textId="56AAE2C5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TCCACGCTCCAAGACAAGGTTG</w:t>
            </w:r>
          </w:p>
        </w:tc>
      </w:tr>
      <w:tr w:rsidR="006243F3" w14:paraId="312F494A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26D84415" w14:textId="5383BAFD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JARID2-AS1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51B894BF" w14:textId="17CAF018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GCATTGCAGAGGGCTGGGTAG</w:t>
            </w:r>
          </w:p>
        </w:tc>
      </w:tr>
      <w:tr w:rsidR="006243F3" w14:paraId="75BB2E86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7E1B76EB" w14:textId="521F67A8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491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7EAE09CE" w14:textId="1AF4A0BD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CAGTCTTCTGCGTCGCTCAC</w:t>
            </w:r>
          </w:p>
        </w:tc>
      </w:tr>
      <w:tr w:rsidR="006243F3" w14:paraId="3F3FE5F2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28F4D347" w14:textId="043E0D83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491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535A035D" w14:textId="1D1F76FF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ACGGGAGGAGACAAGATGGC</w:t>
            </w:r>
            <w:r w:rsidRPr="00DD3D4A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6243F3" w14:paraId="07F3DD20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165429E" w14:textId="3F5F1BE9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DDC-AS1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74B968BC" w14:textId="5F8DDF8F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CACAAGTCCACCTGGCTCCAAG</w:t>
            </w:r>
          </w:p>
        </w:tc>
      </w:tr>
      <w:tr w:rsidR="006243F3" w14:paraId="03B9ACBB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3176CC99" w14:textId="55BB999F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DDC-AS1 (R)</w:t>
            </w:r>
          </w:p>
        </w:tc>
        <w:tc>
          <w:tcPr>
            <w:tcW w:w="4148" w:type="dxa"/>
            <w:shd w:val="clear" w:color="auto" w:fill="FFFFFF" w:themeFill="background1"/>
          </w:tcPr>
          <w:p w14:paraId="3593D75C" w14:textId="534EA88D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GGCTGCATCGGCTTCTCCTG</w:t>
            </w:r>
          </w:p>
        </w:tc>
      </w:tr>
      <w:tr w:rsidR="006243F3" w14:paraId="76E9FB75" w14:textId="77777777" w:rsidTr="00624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05244047" w14:textId="446EBAB1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MCHR2-AS1 (F)</w:t>
            </w:r>
          </w:p>
        </w:tc>
        <w:tc>
          <w:tcPr>
            <w:tcW w:w="4148" w:type="dxa"/>
            <w:shd w:val="clear" w:color="auto" w:fill="FFFFFF" w:themeFill="background1"/>
          </w:tcPr>
          <w:p w14:paraId="5AC29C10" w14:textId="04051D8B" w:rsidR="006243F3" w:rsidRPr="00DD3D4A" w:rsidRDefault="006243F3" w:rsidP="00DD3D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AGGAGTGCGAGGGTCTCTGAG</w:t>
            </w:r>
          </w:p>
        </w:tc>
      </w:tr>
      <w:tr w:rsidR="006243F3" w14:paraId="2F674885" w14:textId="77777777" w:rsidTr="00624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60BC0E" w14:textId="6FF8DE9D" w:rsidR="006243F3" w:rsidRPr="00DD3D4A" w:rsidRDefault="006243F3" w:rsidP="00DD3D4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3D4A">
              <w:rPr>
                <w:rFonts w:ascii="Times New Roman" w:hAnsi="Times New Roman" w:cs="Times New Roman"/>
                <w:b w:val="0"/>
                <w:bCs w:val="0"/>
                <w:szCs w:val="21"/>
              </w:rPr>
              <w:t>MCHR2-AS1 (R)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1B2500" w14:textId="4AC28B01" w:rsidR="006243F3" w:rsidRPr="00DD3D4A" w:rsidRDefault="006243F3" w:rsidP="00DD3D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D3D4A">
              <w:rPr>
                <w:rFonts w:ascii="Times New Roman" w:hAnsi="Times New Roman" w:cs="Times New Roman"/>
                <w:szCs w:val="21"/>
              </w:rPr>
              <w:t>TCGGGCGTTTGGCTGTTCC</w:t>
            </w:r>
          </w:p>
        </w:tc>
      </w:tr>
    </w:tbl>
    <w:p w14:paraId="427C20CF" w14:textId="559ADDEB" w:rsidR="001E3BDD" w:rsidRPr="00DD3D4A" w:rsidRDefault="006243F3">
      <w:pPr>
        <w:rPr>
          <w:rFonts w:ascii="Times New Roman" w:hAnsi="Times New Roman" w:cs="Times New Roman"/>
          <w:b/>
          <w:bCs/>
        </w:rPr>
      </w:pPr>
      <w:r w:rsidRPr="00DD3D4A">
        <w:rPr>
          <w:rFonts w:ascii="Times New Roman" w:hAnsi="Times New Roman" w:cs="Times New Roman"/>
          <w:b/>
          <w:bCs/>
        </w:rPr>
        <w:t>Table S</w:t>
      </w:r>
      <w:r w:rsidRPr="00DD3D4A">
        <w:rPr>
          <w:rFonts w:ascii="Times New Roman" w:hAnsi="Times New Roman" w:cs="Times New Roman"/>
          <w:b/>
          <w:bCs/>
        </w:rPr>
        <w:t>1</w:t>
      </w:r>
      <w:r w:rsidRPr="00DD3D4A">
        <w:rPr>
          <w:rFonts w:ascii="Times New Roman" w:hAnsi="Times New Roman" w:cs="Times New Roman"/>
          <w:b/>
          <w:bCs/>
        </w:rPr>
        <w:t xml:space="preserve">: The primer sequences for </w:t>
      </w:r>
      <w:proofErr w:type="spellStart"/>
      <w:r w:rsidRPr="00DD3D4A">
        <w:rPr>
          <w:rFonts w:ascii="Times New Roman" w:hAnsi="Times New Roman" w:cs="Times New Roman"/>
          <w:b/>
          <w:bCs/>
        </w:rPr>
        <w:t>qRT</w:t>
      </w:r>
      <w:proofErr w:type="spellEnd"/>
      <w:r w:rsidRPr="00DD3D4A">
        <w:rPr>
          <w:rFonts w:ascii="Times New Roman" w:hAnsi="Times New Roman" w:cs="Times New Roman"/>
          <w:b/>
          <w:bCs/>
        </w:rPr>
        <w:t>-PCR.</w:t>
      </w:r>
    </w:p>
    <w:sectPr w:rsidR="001E3BDD" w:rsidRPr="00DD3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MLQ0tzAwMjI2MTdW0lEKTi0uzszPAykwrAUANqTRCiwAAAA="/>
  </w:docVars>
  <w:rsids>
    <w:rsidRoot w:val="00033671"/>
    <w:rsid w:val="00033671"/>
    <w:rsid w:val="001E3BDD"/>
    <w:rsid w:val="006243F3"/>
    <w:rsid w:val="007F233C"/>
    <w:rsid w:val="00DD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48C791"/>
  <w14:discardImageEditingData/>
  <w14:defaultImageDpi w14:val="32767"/>
  <w15:chartTrackingRefBased/>
  <w15:docId w15:val="{4FA1E160-07F2-4A28-A833-03C1BAC8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6243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1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斌峰</dc:creator>
  <cp:keywords/>
  <dc:description/>
  <cp:lastModifiedBy>刘 斌峰</cp:lastModifiedBy>
  <cp:revision>2</cp:revision>
  <dcterms:created xsi:type="dcterms:W3CDTF">2023-04-20T16:32:00Z</dcterms:created>
  <dcterms:modified xsi:type="dcterms:W3CDTF">2023-04-20T16:43:00Z</dcterms:modified>
</cp:coreProperties>
</file>